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2B89C5">
      <w:pPr>
        <w:numPr>
          <w:ilvl w:val="0"/>
          <w:numId w:val="0"/>
        </w:numPr>
        <w:ind w:leftChars="0"/>
        <w:jc w:val="center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able S1 Diagnostic Criteria for GNB-BSI</w:t>
      </w:r>
    </w:p>
    <w:tbl>
      <w:tblPr>
        <w:tblStyle w:val="3"/>
        <w:tblpPr w:leftFromText="180" w:rightFromText="180" w:vertAnchor="text" w:horzAnchor="page" w:tblpX="1793" w:tblpY="304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17"/>
        <w:gridCol w:w="2112"/>
        <w:gridCol w:w="3807"/>
      </w:tblGrid>
      <w:tr w14:paraId="145CD3F6">
        <w:tc>
          <w:tcPr>
            <w:tcW w:w="226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94A477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Infection Type</w:t>
            </w:r>
          </w:p>
        </w:tc>
        <w:tc>
          <w:tcPr>
            <w:tcW w:w="215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861D17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Classification</w:t>
            </w:r>
          </w:p>
        </w:tc>
        <w:tc>
          <w:tcPr>
            <w:tcW w:w="391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92F408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Diagnostic Criteria</w:t>
            </w:r>
          </w:p>
        </w:tc>
      </w:tr>
      <w:tr w14:paraId="3FFACFED">
        <w:tc>
          <w:tcPr>
            <w:tcW w:w="226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2F8DEC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I. Vascular Catheter-Related Infection​</w:t>
            </w:r>
          </w:p>
        </w:tc>
        <w:tc>
          <w:tcPr>
            <w:tcW w:w="215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28CBA3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Clinical Diagnosis​</w:t>
            </w:r>
          </w:p>
        </w:tc>
        <w:tc>
          <w:tcPr>
            <w:tcW w:w="391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B2F961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Meeting any one of the following criteria:</w:t>
            </w:r>
          </w:p>
          <w:p w14:paraId="04781DC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1. Local signs: Purulent drainage from the venous puncture site, or diffuse erythema (cellulitis).</w:t>
            </w:r>
          </w:p>
          <w:p w14:paraId="7F38597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2. Catheter tract symptoms: Painful diffuse erythema along the subcutaneous tract of the catheter (excluding physical/chemical causes).</w:t>
            </w:r>
          </w:p>
          <w:p w14:paraId="6ADF4CC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3. Post-intervention fever: Fever (&gt;38°C) with local tenderness after a vascular intervention procedure, with no other explanation.</w:t>
            </w:r>
          </w:p>
        </w:tc>
      </w:tr>
      <w:tr w14:paraId="1302E51F"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F7B71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1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45CE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Etiological Diagnos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  <w:lang w:val="en-US"/>
              </w:rPr>
              <w:t>is</w:t>
            </w:r>
          </w:p>
        </w:tc>
        <w:tc>
          <w:tcPr>
            <w:tcW w:w="3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EBA8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Meeting any one of the following criteria on the basis of clinical diagnosis:</w:t>
            </w:r>
          </w:p>
          <w:p w14:paraId="00B8685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 xml:space="preserve">• Significant </w:t>
            </w:r>
            <w:ins w:id="0" w:author="Mhis." w:date="2025-12-06T02:04:01Z">
              <w:r>
                <w:rPr>
                  <w:rStyle w:val="6"/>
                  <w:rFonts w:hint="default" w:ascii="Times New Roman Regular" w:hAnsi="Times New Roman Regular" w:eastAsia="宋体" w:cs="Times New Roman Regular"/>
                  <w:b w:val="0"/>
                  <w:bCs w:val="0"/>
                  <w:color w:val="auto"/>
                  <w:sz w:val="24"/>
                  <w:szCs w:val="24"/>
                  <w:lang w:val="en-US"/>
                </w:rPr>
                <w:t>GNB</w:t>
              </w:r>
            </w:ins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 xml:space="preserve"> isolated from culture of the catheter tip.</w:t>
            </w:r>
          </w:p>
          <w:p w14:paraId="450FCAA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 xml:space="preserve">• Significant </w:t>
            </w:r>
            <w:ins w:id="1" w:author="Mhis." w:date="2025-12-06T02:04:05Z">
              <w:r>
                <w:rPr>
                  <w:rStyle w:val="6"/>
                  <w:rFonts w:hint="default" w:ascii="Times New Roman Regular" w:hAnsi="Times New Roman Regular" w:eastAsia="宋体" w:cs="Times New Roman Regular"/>
                  <w:b w:val="0"/>
                  <w:bCs w:val="0"/>
                  <w:color w:val="auto"/>
                  <w:sz w:val="24"/>
                  <w:szCs w:val="24"/>
                  <w:lang w:val="en-US"/>
                </w:rPr>
                <w:t>GNB</w:t>
              </w:r>
            </w:ins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 xml:space="preserve"> isolated from blood culture.</w:t>
            </w:r>
          </w:p>
        </w:tc>
      </w:tr>
      <w:tr w14:paraId="6E0E9930">
        <w:tc>
          <w:tcPr>
            <w:tcW w:w="226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C748AFC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15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DE2245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Notes​</w:t>
            </w:r>
          </w:p>
        </w:tc>
        <w:tc>
          <w:tcPr>
            <w:tcW w:w="391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ED2B29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1. Catheter tip culture: The catheter tip (5 cm segment) is rolled on a blood agar plate; growth of ≥15 CFU/plate is considered positive.</w:t>
            </w:r>
          </w:p>
          <w:p w14:paraId="776B18D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2. Quantitative blood culture: Quantitative culture from the puncture site with a bacterial count ≥100 CFU/mL, or 4-10 times higher than the contralateral side, or the same organism isolated from the contralateral culture.</w:t>
            </w:r>
          </w:p>
        </w:tc>
      </w:tr>
      <w:tr w14:paraId="081953A5">
        <w:tc>
          <w:tcPr>
            <w:tcW w:w="22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23DEF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II. Sepsis​</w:t>
            </w:r>
          </w:p>
        </w:tc>
        <w:tc>
          <w:tcPr>
            <w:tcW w:w="21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2C9434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Clinical Diagnosis​</w:t>
            </w:r>
          </w:p>
        </w:tc>
        <w:tc>
          <w:tcPr>
            <w:tcW w:w="39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F35E39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Fever (&gt;38°C) or hypothermia (&lt;36°C), which may be accompanied by chills, PLUS any one of the following:</w:t>
            </w:r>
          </w:p>
          <w:p w14:paraId="16676C7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1. A clear portal of entry or metastatic focus of infection.</w:t>
            </w:r>
          </w:p>
          <w:p w14:paraId="7C5B6E6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2. Systemic toxic symptoms without a clear infection site.</w:t>
            </w:r>
          </w:p>
          <w:p w14:paraId="00F2723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3. Rash, petechiae, hepatosplenomegaly, neutrophilia with a left shift, unexplained by other causes.</w:t>
            </w:r>
          </w:p>
          <w:p w14:paraId="67FE8AF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4. Systolic blood pressure below 90 mmHg or a decrease of more than 40 mmHg from baseline.</w:t>
            </w:r>
          </w:p>
        </w:tc>
      </w:tr>
      <w:tr w14:paraId="0327C88F"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3C4F1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1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F072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Etiological Diagnosis​</w:t>
            </w:r>
          </w:p>
        </w:tc>
        <w:tc>
          <w:tcPr>
            <w:tcW w:w="3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F239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Meeting any one of the following criteria on the basis of clinical diagnosis:</w:t>
            </w:r>
          </w:p>
          <w:p w14:paraId="05747AB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 xml:space="preserve">1. Isolation of </w:t>
            </w:r>
            <w:ins w:id="2" w:author="Mhis." w:date="2025-12-06T02:04:21Z">
              <w:r>
                <w:rPr>
                  <w:rStyle w:val="6"/>
                  <w:rFonts w:hint="default" w:ascii="Times New Roman Regular" w:hAnsi="Times New Roman Regular" w:eastAsia="宋体" w:cs="Times New Roman Regular"/>
                  <w:b w:val="0"/>
                  <w:bCs w:val="0"/>
                  <w:color w:val="auto"/>
                  <w:sz w:val="24"/>
                  <w:szCs w:val="24"/>
                  <w:lang w:val="en-US"/>
                </w:rPr>
                <w:t>GN</w:t>
              </w:r>
            </w:ins>
            <w:ins w:id="3" w:author="Mhis." w:date="2025-12-06T02:04:22Z">
              <w:r>
                <w:rPr>
                  <w:rStyle w:val="6"/>
                  <w:rFonts w:hint="default" w:ascii="Times New Roman Regular" w:hAnsi="Times New Roman Regular" w:eastAsia="宋体" w:cs="Times New Roman Regular"/>
                  <w:b w:val="0"/>
                  <w:bCs w:val="0"/>
                  <w:color w:val="auto"/>
                  <w:sz w:val="24"/>
                  <w:szCs w:val="24"/>
                  <w:lang w:val="en-US"/>
                </w:rPr>
                <w:t>B</w:t>
              </w:r>
            </w:ins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 xml:space="preserve"> from blood culture.</w:t>
            </w:r>
          </w:p>
          <w:p w14:paraId="0B20174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2. Detection of Gram-negative bacterial antigens in the blood.</w:t>
            </w:r>
          </w:p>
        </w:tc>
      </w:tr>
      <w:tr w14:paraId="6B513564">
        <w:tc>
          <w:tcPr>
            <w:tcW w:w="226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41AF651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15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44C7C9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Notes​</w:t>
            </w:r>
          </w:p>
        </w:tc>
        <w:tc>
          <w:tcPr>
            <w:tcW w:w="391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B55B96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1. Recurrent infection: A new positive blood culture (excluding contaminants) after admission counts as a separate hospital-acquired infection.</w:t>
            </w:r>
          </w:p>
          <w:p w14:paraId="08E1719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2. Common skin commensals (e.g., Coagulase-negative staphylococci): Require positivity in two or more blood cultures drawn at different times.</w:t>
            </w:r>
          </w:p>
          <w:p w14:paraId="4176191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3. Antigen detection: Must be consistent with clinical symptoms and signs.</w:t>
            </w:r>
          </w:p>
          <w:p w14:paraId="4814D3E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4. Catheter-related sepsis is categorized here.</w:t>
            </w:r>
          </w:p>
          <w:p w14:paraId="7CE6835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5. Polymicrobial infection: Diagnosis requires growth of multiple organisms in blood culture, after contamination is ruled out.</w:t>
            </w:r>
          </w:p>
        </w:tc>
      </w:tr>
      <w:tr w14:paraId="635B6E88">
        <w:tc>
          <w:tcPr>
            <w:tcW w:w="22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8833E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III. Transfusion-Transmitted Infection</w:t>
            </w:r>
          </w:p>
        </w:tc>
        <w:tc>
          <w:tcPr>
            <w:tcW w:w="21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77D22E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Clinical Diagnosis</w:t>
            </w:r>
          </w:p>
        </w:tc>
        <w:tc>
          <w:tcPr>
            <w:tcW w:w="39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C6098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Meeting ALL of the following conditions:</w:t>
            </w:r>
          </w:p>
          <w:p w14:paraId="0A46C1D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1. Temporal relationship: The time from transfusion to onset of illness or appearance of immunological markers exceeds the average incubation period of the pathogen.</w:t>
            </w:r>
          </w:p>
          <w:p w14:paraId="6525238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2. Pre-transfusion negativity: The recipient had no evidence of this infection prior to transfusion, and immunological markers were negative.</w:t>
            </w:r>
          </w:p>
          <w:p w14:paraId="114E8F3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3. Donor evidence: Confirmation of infectious agents (pathogen, immunological markers, pathogen DNA/RNA positivity, etc.) in the donor's blood.</w:t>
            </w:r>
          </w:p>
        </w:tc>
      </w:tr>
      <w:tr w14:paraId="4AF693E1"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AABD5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1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1CB2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Etiological Diagnosis​</w:t>
            </w:r>
          </w:p>
        </w:tc>
        <w:tc>
          <w:tcPr>
            <w:tcW w:w="3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9EA8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Meeting any one of the following criteria on the basis of clinical diagnosis:</w:t>
            </w:r>
          </w:p>
          <w:p w14:paraId="6399686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1. Identification of the Gram-negative bacterium in the blood.</w:t>
            </w:r>
          </w:p>
          <w:p w14:paraId="5503B0F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2. Positive detection of specific Gram-negative bacterial antigens in the blood, OR diagnostic levels of IgM antibody, OR a four-fold increase in IgG antibody titers in paired serum samples.</w:t>
            </w:r>
          </w:p>
          <w:p w14:paraId="5B7F73B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3. Finding inclusion bodies in tissue or body fluid smears.</w:t>
            </w:r>
          </w:p>
          <w:p w14:paraId="11C7E52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4. Confirmation by pathological biopsy.</w:t>
            </w:r>
          </w:p>
        </w:tc>
      </w:tr>
      <w:tr w14:paraId="183A0753">
        <w:tc>
          <w:tcPr>
            <w:tcW w:w="2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2F77B"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1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92B8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Notes​</w:t>
            </w:r>
          </w:p>
        </w:tc>
        <w:tc>
          <w:tcPr>
            <w:tcW w:w="3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0EE1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1. Clinical presentation: The patient may have symptoms and signs, or only immunological changes.</w:t>
            </w:r>
          </w:p>
          <w:p w14:paraId="7C4ABCE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24"/>
                <w:szCs w:val="24"/>
              </w:rPr>
              <w:t>2. HIV exception: A positive HIV antibody test within 6 months after transfusion can serve as preliminary evidence, but requires confirmatory testing.</w:t>
            </w:r>
          </w:p>
        </w:tc>
      </w:tr>
    </w:tbl>
    <w:p w14:paraId="7D60F824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br w:type="page"/>
      </w:r>
    </w:p>
    <w:p w14:paraId="788EBDA4">
      <w:pPr>
        <w:numPr>
          <w:ilvl w:val="0"/>
          <w:numId w:val="0"/>
        </w:numPr>
        <w:ind w:leftChars="0"/>
        <w:jc w:val="center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able S2 Comparison of baseline characteristics between the training and test sets</w:t>
      </w:r>
    </w:p>
    <w:p w14:paraId="7EDD4FDE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lang w:val="en-US" w:eastAsia="zh-CN"/>
        </w:rPr>
      </w:pPr>
    </w:p>
    <w:tbl>
      <w:tblPr>
        <w:tblStyle w:val="3"/>
        <w:tblpPr w:leftFromText="180" w:rightFromText="180" w:vertAnchor="page" w:horzAnchor="page" w:tblpX="839" w:tblpY="2079"/>
        <w:tblOverlap w:val="never"/>
        <w:tblW w:w="105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2"/>
        <w:gridCol w:w="2365"/>
        <w:gridCol w:w="2350"/>
        <w:gridCol w:w="1554"/>
        <w:gridCol w:w="1080"/>
      </w:tblGrid>
      <w:tr w14:paraId="223ABAB3">
        <w:trPr>
          <w:trHeight w:val="336" w:hRule="atLeast"/>
        </w:trPr>
        <w:tc>
          <w:tcPr>
            <w:tcW w:w="32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8B5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427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_Set(n=7716)</w:t>
            </w:r>
          </w:p>
        </w:tc>
        <w:tc>
          <w:tcPr>
            <w:tcW w:w="23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DF3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_Set(n=1930)</w:t>
            </w:r>
          </w:p>
        </w:tc>
        <w:tc>
          <w:tcPr>
            <w:tcW w:w="154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D26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267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 w14:paraId="54D1AEBC">
        <w:trPr>
          <w:trHeight w:val="336" w:hRule="atLeast"/>
        </w:trPr>
        <w:tc>
          <w:tcPr>
            <w:tcW w:w="32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E3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-male(%)</w:t>
            </w:r>
          </w:p>
        </w:tc>
        <w:tc>
          <w:tcPr>
            <w:tcW w:w="23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4F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949 (64.14%)</w:t>
            </w:r>
          </w:p>
        </w:tc>
        <w:tc>
          <w:tcPr>
            <w:tcW w:w="23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37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217 (63.06%)</w:t>
            </w:r>
          </w:p>
        </w:tc>
        <w:tc>
          <w:tcPr>
            <w:tcW w:w="154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D7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8* 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5EB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0 </w:t>
            </w:r>
          </w:p>
        </w:tc>
      </w:tr>
      <w:tr w14:paraId="00F512D8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64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C4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00 [71.00, 88.00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75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00 [71.00, 88.00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C1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2821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04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5 </w:t>
            </w:r>
          </w:p>
        </w:tc>
      </w:tr>
      <w:tr w14:paraId="1B2B2A87">
        <w:trPr>
          <w:trHeight w:val="355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6D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S(days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3A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0 [12.00, 29.00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CD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0 [12.00, 28.00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E9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28985.5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4C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8 </w:t>
            </w:r>
          </w:p>
        </w:tc>
      </w:tr>
      <w:tr w14:paraId="77B2CC8C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74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unity_infection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2F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843 (23.89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6D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 (22.59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EC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63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7F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 </w:t>
            </w:r>
          </w:p>
        </w:tc>
      </w:tr>
      <w:tr w14:paraId="7BFA5D12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9E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u_admission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57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120 (40.44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BB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2 (40.00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CA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40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7 </w:t>
            </w:r>
          </w:p>
        </w:tc>
      </w:tr>
      <w:tr w14:paraId="2E4945C8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09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_transfusion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72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476 (32.09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79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 (32.64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5D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2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44E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1 </w:t>
            </w:r>
          </w:p>
        </w:tc>
      </w:tr>
      <w:tr w14:paraId="1EC0FAC2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9D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_catheter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1E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907 (37.67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AE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6 (37.10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3B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5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70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9 </w:t>
            </w:r>
          </w:p>
        </w:tc>
      </w:tr>
      <w:tr w14:paraId="7317AFFE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39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ous_catheter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CD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203 (28.55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C8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 (29.90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35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97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26E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5 </w:t>
            </w:r>
          </w:p>
        </w:tc>
      </w:tr>
      <w:tr w14:paraId="33CB40DC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88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cal_ventilation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88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864 (24.16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1E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 (26.32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13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82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A5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</w:tr>
      <w:tr w14:paraId="5B6839C3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05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cheostomy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CF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 (8.24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BE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 (9.07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E0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59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6A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2 </w:t>
            </w:r>
          </w:p>
        </w:tc>
      </w:tr>
      <w:tr w14:paraId="3C3B64EC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A7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D8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256 (55.16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C1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071 (55.49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58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DA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2 </w:t>
            </w:r>
          </w:p>
        </w:tc>
      </w:tr>
      <w:tr w14:paraId="5981922D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81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C0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75 (30.78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9E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 (32.28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EC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2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18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3 </w:t>
            </w:r>
          </w:p>
        </w:tc>
      </w:tr>
      <w:tr w14:paraId="029AE3F5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67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d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3D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617 (20.96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07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 (19.17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A1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01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21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 </w:t>
            </w:r>
          </w:p>
        </w:tc>
      </w:tr>
      <w:tr w14:paraId="49C3B43D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66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_failure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52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 (1.97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6F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2.33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BBB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7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38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0 </w:t>
            </w:r>
          </w:p>
        </w:tc>
      </w:tr>
      <w:tr w14:paraId="7A95B3FF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51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_failure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91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1 (8.57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C0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 (7.67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8C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6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92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</w:tr>
      <w:tr w14:paraId="509B564E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3A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_failure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7C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4 (12.88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F6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 (13.42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C4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8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E3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5 </w:t>
            </w:r>
          </w:p>
        </w:tc>
      </w:tr>
      <w:tr w14:paraId="338A5F42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4D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_failure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69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731 (22.43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62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 (24.04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42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79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96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0 </w:t>
            </w:r>
          </w:p>
        </w:tc>
      </w:tr>
      <w:tr w14:paraId="259F7653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4E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ery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82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,774 (74.83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6A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429 (74.04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47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9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55B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4 </w:t>
            </w:r>
          </w:p>
        </w:tc>
      </w:tr>
      <w:tr w14:paraId="64925248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80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wbc(×1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A0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3 [7.77, 14.05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C8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3 [7.91, 14.02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D6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2646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B0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8 </w:t>
            </w:r>
          </w:p>
        </w:tc>
      </w:tr>
      <w:tr w14:paraId="23CE1484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7A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_wbc(×1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57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 [4.44, 6.59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80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 [4.47, 6.66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C2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4750.5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2F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6 </w:t>
            </w:r>
          </w:p>
        </w:tc>
      </w:tr>
      <w:tr w14:paraId="6C620961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44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neutrophil_rate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E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0 [76.30, 92.30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AA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0 [76.00, 92.40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8C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6409.5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E69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7 </w:t>
            </w:r>
          </w:p>
        </w:tc>
      </w:tr>
      <w:tr w14:paraId="1AACFABB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96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crp(mg/L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DD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9 [9.88, 97.04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C7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9 [10.85, 96.63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D6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4508.5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AE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5 </w:t>
            </w:r>
          </w:p>
        </w:tc>
      </w:tr>
      <w:tr w14:paraId="1F77E713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59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pct(ng/mL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2F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 [0.41, 4.45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E2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 [0.46, 4.45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07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17804.5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C0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9 </w:t>
            </w:r>
          </w:p>
        </w:tc>
      </w:tr>
      <w:tr w14:paraId="1F4860A5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8F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platelet(×1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7F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.00 [154.00, 290.00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6E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.00 [153.00, 279.00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A7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14584.5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32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0 </w:t>
            </w:r>
          </w:p>
        </w:tc>
      </w:tr>
      <w:tr w14:paraId="50EBDBF5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BA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total_protein(g/L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45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0 [62.90, 71.90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35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0 [62.60, 71.70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8B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38163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45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4 </w:t>
            </w:r>
          </w:p>
        </w:tc>
      </w:tr>
      <w:tr w14:paraId="06D715C8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79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_albumin(g/L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75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0 [37.10, 56.70]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B1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0 [38.30, 56.20]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B0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44803.00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680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2 </w:t>
            </w:r>
          </w:p>
        </w:tc>
      </w:tr>
      <w:tr w14:paraId="29F84EE2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50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r_bacteria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F1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169 (28.11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54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 (28.86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76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F0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1 </w:t>
            </w:r>
          </w:p>
        </w:tc>
      </w:tr>
      <w:tr w14:paraId="22EFFAC5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9B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_class (%)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87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C587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BF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20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90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9 </w:t>
            </w:r>
          </w:p>
        </w:tc>
      </w:tr>
      <w:tr w14:paraId="422A952F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D8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C1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 (5.94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D4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 (6.27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A504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FC09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C65FCD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91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_enterobacteriaceae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00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821 (62.48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45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176 (60.93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A79D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CB9C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1A59B7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ED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_pseudomonas_aeruginosa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7A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10 (19.57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6A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 (19.48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788D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C1F3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F5E874">
        <w:trPr>
          <w:trHeight w:val="336" w:hRule="atLeast"/>
        </w:trPr>
        <w:tc>
          <w:tcPr>
            <w:tcW w:w="3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80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_acinetobacter_baumannii</w:t>
            </w:r>
          </w:p>
        </w:tc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52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7 (12.01%)</w:t>
            </w:r>
          </w:p>
        </w:tc>
        <w:tc>
          <w:tcPr>
            <w:tcW w:w="2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28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 (13.32%)</w:t>
            </w:r>
          </w:p>
        </w:tc>
        <w:tc>
          <w:tcPr>
            <w:tcW w:w="1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0626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4B0C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3905D625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†Wilcoxon rank-sum test.</w:t>
      </w:r>
    </w:p>
    <w:p w14:paraId="52F3EC96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*Pearson's chi-squared test.</w:t>
      </w:r>
    </w:p>
    <w:p w14:paraId="219D45D9">
      <w:pPr>
        <w:numPr>
          <w:ilvl w:val="0"/>
          <w:numId w:val="0"/>
        </w:numPr>
        <w:ind w:leftChars="0"/>
        <w:jc w:val="center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able S3  Missing data proportions for candidate variables</w:t>
      </w:r>
    </w:p>
    <w:tbl>
      <w:tblPr>
        <w:tblStyle w:val="3"/>
        <w:tblpPr w:leftFromText="180" w:rightFromText="180" w:vertAnchor="page" w:horzAnchor="page" w:tblpXSpec="center" w:tblpY="2110"/>
        <w:tblOverlap w:val="never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2"/>
        <w:gridCol w:w="1972"/>
        <w:gridCol w:w="2985"/>
      </w:tblGrid>
      <w:tr w14:paraId="7B383406">
        <w:trPr>
          <w:trHeight w:val="336" w:hRule="atLeast"/>
          <w:jc w:val="center"/>
        </w:trPr>
        <w:tc>
          <w:tcPr>
            <w:tcW w:w="209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21CF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15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0BA6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ssing cases (n) </w:t>
            </w:r>
          </w:p>
        </w:tc>
        <w:tc>
          <w:tcPr>
            <w:tcW w:w="175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E010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 of missing values</w:t>
            </w:r>
          </w:p>
        </w:tc>
      </w:tr>
      <w:tr w14:paraId="2B512DF1">
        <w:trPr>
          <w:trHeight w:val="336" w:hRule="atLeast"/>
          <w:jc w:val="center"/>
        </w:trPr>
        <w:tc>
          <w:tcPr>
            <w:tcW w:w="209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32C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-male</w:t>
            </w:r>
          </w:p>
        </w:tc>
        <w:tc>
          <w:tcPr>
            <w:tcW w:w="115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1C2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B1D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04BB339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D81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BD5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A50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DFC5E0A">
        <w:trPr>
          <w:trHeight w:val="355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EA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S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382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296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3B3BBC8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B89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unity_infection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29E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657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41B1B26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F03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u_admission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F7E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993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A7D0CEF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462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_transfusion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0E9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4A2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E251F4E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85E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_catheter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33F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8F9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80103C0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F1F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ous_catheter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454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5E3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1C41C331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8FC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cal_ventilation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7E1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75B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C7D4718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DE8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cheostomy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65F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EAA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365CA9FD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C34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D26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95D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C000320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540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172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296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D46BEC4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429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d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967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9F9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254D6DB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B70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_failure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FCC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85D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78C06E5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B1A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_failure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F83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73B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260361B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E01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_failure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561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ACE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E578D58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2FB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_failure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488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679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4BDF78E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770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ery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AE1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7A5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55C16B2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096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wbc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2F6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357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%</w:t>
            </w:r>
          </w:p>
        </w:tc>
      </w:tr>
      <w:tr w14:paraId="0AAF5231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340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_wbc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0B0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9C7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%</w:t>
            </w:r>
          </w:p>
        </w:tc>
      </w:tr>
      <w:tr w14:paraId="631E5BCC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7B0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neutrophil_rate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037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0A8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%</w:t>
            </w:r>
          </w:p>
        </w:tc>
      </w:tr>
      <w:tr w14:paraId="7324D3E0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AA0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crp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565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8DE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%</w:t>
            </w:r>
          </w:p>
        </w:tc>
      </w:tr>
      <w:tr w14:paraId="08270ED0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B9F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pct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BC0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3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CF4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2%</w:t>
            </w:r>
          </w:p>
        </w:tc>
      </w:tr>
      <w:tr w14:paraId="0DAFFD24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5A2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platelet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266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8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00C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%</w:t>
            </w:r>
          </w:p>
        </w:tc>
      </w:tr>
      <w:tr w14:paraId="1A192FE6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FBD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total_protein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589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9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BA2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%</w:t>
            </w:r>
          </w:p>
        </w:tc>
      </w:tr>
      <w:tr w14:paraId="6115616B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E41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_albumin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F06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3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0E1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%</w:t>
            </w:r>
          </w:p>
        </w:tc>
      </w:tr>
      <w:tr w14:paraId="090A2C38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FB6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r_bacteria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20A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BFF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288ADE9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9BD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_class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D7F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269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A91FF56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8D5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D1320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77AF0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3FAF50EF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715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_enterobacteriaceae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F5179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18232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305D57B1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223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_pseudomonas_aeruginosa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BF7CF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694F5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  <w:tr w14:paraId="0BE3D4B9">
        <w:trPr>
          <w:trHeight w:val="336" w:hRule="atLeast"/>
          <w:jc w:val="center"/>
        </w:trPr>
        <w:tc>
          <w:tcPr>
            <w:tcW w:w="20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316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_acinetobacter_baumannii</w:t>
            </w:r>
          </w:p>
        </w:tc>
        <w:tc>
          <w:tcPr>
            <w:tcW w:w="11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08960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BEB7E">
            <w:pPr>
              <w:jc w:val="both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</w:tr>
    </w:tbl>
    <w:p w14:paraId="1B7FEBC0">
      <w:pPr>
        <w:rPr>
          <w:rFonts w:hint="default" w:ascii="Times New Roman Regular" w:hAnsi="Times New Roman Regular" w:cs="Times New Roman Regul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51732A6">
      <w:pPr>
        <w:numPr>
          <w:ilvl w:val="0"/>
          <w:numId w:val="0"/>
        </w:numPr>
        <w:ind w:leftChars="0"/>
        <w:jc w:val="center"/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  Performance stability of six machine learning models across five repeated random undersampling run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876"/>
        <w:gridCol w:w="876"/>
        <w:gridCol w:w="876"/>
        <w:gridCol w:w="876"/>
        <w:gridCol w:w="876"/>
        <w:gridCol w:w="1342"/>
        <w:gridCol w:w="1295"/>
      </w:tblGrid>
      <w:tr w14:paraId="47BB20C6">
        <w:tc>
          <w:tcPr>
            <w:tcW w:w="1424" w:type="dxa"/>
            <w:tcBorders>
              <w:bottom w:val="single" w:color="auto" w:sz="4" w:space="0"/>
            </w:tcBorders>
          </w:tcPr>
          <w:p w14:paraId="243BE8F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Model</w:t>
            </w:r>
          </w:p>
        </w:tc>
        <w:tc>
          <w:tcPr>
            <w:tcW w:w="876" w:type="dxa"/>
            <w:tcBorders>
              <w:bottom w:val="single" w:color="auto" w:sz="4" w:space="0"/>
            </w:tcBorders>
          </w:tcPr>
          <w:p w14:paraId="372AF5B0"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Run 1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1EAFB8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Run 2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A11B9EC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Run 3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B66731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Run 4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DFF3C3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Run 5</w:t>
            </w:r>
          </w:p>
        </w:tc>
        <w:tc>
          <w:tcPr>
            <w:tcW w:w="134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1DCCC13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AUC (mean ± SD)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13771E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Original AUC(single run)</w:t>
            </w:r>
          </w:p>
        </w:tc>
      </w:tr>
      <w:tr w14:paraId="1EA90A23"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</w:tcPr>
          <w:p w14:paraId="6819C59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andom Forest</w:t>
            </w: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</w:tcPr>
          <w:p w14:paraId="16EE500C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0.802</w:t>
            </w: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EFE8C60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0.79</w:t>
            </w:r>
            <w:r>
              <w:rPr>
                <w:rFonts w:hint="eastAsia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3125DFFB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0.813</w:t>
            </w: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7057DE46">
            <w:pP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815</w:t>
            </w: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840B5E2">
            <w:pP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0.799  </w:t>
            </w:r>
          </w:p>
        </w:tc>
        <w:tc>
          <w:tcPr>
            <w:tcW w:w="13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2A3A793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04 ± 0.010</w:t>
            </w:r>
          </w:p>
        </w:tc>
        <w:tc>
          <w:tcPr>
            <w:tcW w:w="12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D131487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827</w:t>
            </w:r>
          </w:p>
        </w:tc>
      </w:tr>
      <w:tr w14:paraId="540404BF">
        <w:tc>
          <w:tcPr>
            <w:tcW w:w="1424" w:type="dxa"/>
            <w:tcBorders>
              <w:tl2br w:val="nil"/>
              <w:tr2bl w:val="nil"/>
            </w:tcBorders>
          </w:tcPr>
          <w:p w14:paraId="5D9ECBB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XGBoost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4020DC06"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0.82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334F57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0.8</w:t>
            </w:r>
            <w:r>
              <w:rPr>
                <w:rFonts w:hint="eastAsia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4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1E5BAA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0.81</w:t>
            </w:r>
            <w:r>
              <w:rPr>
                <w:rFonts w:hint="eastAsia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F4B25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82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6C9E4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815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8E65AC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2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± 0.0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647B81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.816</w:t>
            </w:r>
          </w:p>
        </w:tc>
      </w:tr>
      <w:tr w14:paraId="236439ED">
        <w:tc>
          <w:tcPr>
            <w:tcW w:w="1424" w:type="dxa"/>
            <w:tcBorders>
              <w:tl2br w:val="nil"/>
              <w:tr2bl w:val="nil"/>
            </w:tcBorders>
          </w:tcPr>
          <w:p w14:paraId="60CB373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Logistic Regression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31BF79DD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53B6EA9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26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7D16F8B6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0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20C7CEF7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3B9C272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8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 </w:t>
            </w:r>
          </w:p>
        </w:tc>
        <w:tc>
          <w:tcPr>
            <w:tcW w:w="1342" w:type="dxa"/>
            <w:tcBorders>
              <w:tl2br w:val="nil"/>
              <w:tr2bl w:val="nil"/>
            </w:tcBorders>
          </w:tcPr>
          <w:p w14:paraId="1FCE1A2E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09 ± 0.0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39BA2C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01</w:t>
            </w:r>
          </w:p>
        </w:tc>
      </w:tr>
      <w:tr w14:paraId="0E75820D">
        <w:tc>
          <w:tcPr>
            <w:tcW w:w="1424" w:type="dxa"/>
            <w:tcBorders>
              <w:tl2br w:val="nil"/>
              <w:tr2bl w:val="nil"/>
            </w:tcBorders>
          </w:tcPr>
          <w:p w14:paraId="3192DD1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Artificial Neural Network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6B8113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2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FE1EE3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5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8C58A5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02B7C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3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6C0638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3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AD76EB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3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± 0.0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68DD0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29</w:t>
            </w:r>
          </w:p>
        </w:tc>
      </w:tr>
      <w:tr w14:paraId="59F168AB">
        <w:tc>
          <w:tcPr>
            <w:tcW w:w="1424" w:type="dxa"/>
            <w:tcBorders>
              <w:tl2br w:val="nil"/>
              <w:tr2bl w:val="nil"/>
            </w:tcBorders>
          </w:tcPr>
          <w:p w14:paraId="641E3D4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KNN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45A61F6F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8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126538F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73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590E0719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4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5505773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29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4EA1039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0.756 </w:t>
            </w:r>
          </w:p>
        </w:tc>
        <w:tc>
          <w:tcPr>
            <w:tcW w:w="1342" w:type="dxa"/>
            <w:tcBorders>
              <w:tl2br w:val="nil"/>
              <w:tr2bl w:val="nil"/>
            </w:tcBorders>
          </w:tcPr>
          <w:p w14:paraId="3ECAC305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5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± 0.02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B859F3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32</w:t>
            </w:r>
          </w:p>
        </w:tc>
      </w:tr>
      <w:tr w14:paraId="4CD6E639">
        <w:tc>
          <w:tcPr>
            <w:tcW w:w="1424" w:type="dxa"/>
            <w:tcBorders>
              <w:tl2br w:val="nil"/>
              <w:tr2bl w:val="nil"/>
            </w:tcBorders>
          </w:tcPr>
          <w:p w14:paraId="41A081D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ecision Tree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01FFF63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64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09F5E47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42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05FD9C6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20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13A5450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22</w:t>
            </w:r>
          </w:p>
        </w:tc>
        <w:tc>
          <w:tcPr>
            <w:tcW w:w="876" w:type="dxa"/>
            <w:tcBorders>
              <w:tl2br w:val="nil"/>
              <w:tr2bl w:val="nil"/>
            </w:tcBorders>
          </w:tcPr>
          <w:p w14:paraId="15E60F9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6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</w:t>
            </w:r>
          </w:p>
        </w:tc>
        <w:tc>
          <w:tcPr>
            <w:tcW w:w="1342" w:type="dxa"/>
            <w:tcBorders>
              <w:tl2br w:val="nil"/>
              <w:tr2bl w:val="nil"/>
            </w:tcBorders>
          </w:tcPr>
          <w:p w14:paraId="4A2A2DC0">
            <w:pPr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2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± 0.02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0796D6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46</w:t>
            </w:r>
          </w:p>
        </w:tc>
      </w:tr>
    </w:tbl>
    <w:p w14:paraId="4BBBFEC6">
      <w:pPr>
        <w:rPr>
          <w:rFonts w:hint="default" w:ascii="Times New Roman Regular" w:hAnsi="Times New Roman Regular" w:cs="Times New Roman Regular"/>
        </w:rPr>
      </w:pPr>
    </w:p>
    <w:p w14:paraId="742DB574">
      <w:pPr>
        <w:numPr>
          <w:ilvl w:val="0"/>
          <w:numId w:val="0"/>
        </w:numPr>
        <w:ind w:leftChars="0"/>
        <w:jc w:val="center"/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 Comparison of random undersampling and SMOTE for handling class imbalance (XGBoost model, 5 repeated runs)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330"/>
        <w:gridCol w:w="1245"/>
        <w:gridCol w:w="1468"/>
        <w:gridCol w:w="1282"/>
        <w:gridCol w:w="1287"/>
      </w:tblGrid>
      <w:tr w14:paraId="58E5F39D">
        <w:tc>
          <w:tcPr>
            <w:tcW w:w="1119" w:type="pct"/>
            <w:tcBorders>
              <w:bottom w:val="single" w:color="auto" w:sz="4" w:space="0"/>
            </w:tcBorders>
          </w:tcPr>
          <w:p w14:paraId="39994BC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Imbalance handling method</w:t>
            </w:r>
          </w:p>
        </w:tc>
        <w:tc>
          <w:tcPr>
            <w:tcW w:w="780" w:type="pct"/>
            <w:tcBorders>
              <w:bottom w:val="single" w:color="auto" w:sz="4" w:space="0"/>
            </w:tcBorders>
          </w:tcPr>
          <w:p w14:paraId="605CBEB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Accuracy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(single run)</w:t>
            </w:r>
          </w:p>
        </w:tc>
        <w:tc>
          <w:tcPr>
            <w:tcW w:w="730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4B8F7F2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ecall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(single run)</w:t>
            </w:r>
          </w:p>
        </w:tc>
        <w:tc>
          <w:tcPr>
            <w:tcW w:w="861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6FD1164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pecificity (single run)</w:t>
            </w:r>
          </w:p>
        </w:tc>
        <w:tc>
          <w:tcPr>
            <w:tcW w:w="752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D16DF09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est set AUC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(mean ± SD)</w:t>
            </w:r>
          </w:p>
        </w:tc>
        <w:tc>
          <w:tcPr>
            <w:tcW w:w="75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3EFE43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AUC range</w:t>
            </w:r>
          </w:p>
        </w:tc>
      </w:tr>
      <w:tr w14:paraId="2B68C76D">
        <w:tc>
          <w:tcPr>
            <w:tcW w:w="1119" w:type="pct"/>
            <w:tcBorders>
              <w:top w:val="single" w:color="auto" w:sz="4" w:space="0"/>
              <w:tl2br w:val="nil"/>
              <w:tr2bl w:val="nil"/>
            </w:tcBorders>
          </w:tcPr>
          <w:p w14:paraId="6C56CE0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andom undersampling</w:t>
            </w:r>
          </w:p>
        </w:tc>
        <w:tc>
          <w:tcPr>
            <w:tcW w:w="780" w:type="pct"/>
            <w:tcBorders>
              <w:top w:val="single" w:color="auto" w:sz="4" w:space="0"/>
              <w:tl2br w:val="nil"/>
              <w:tr2bl w:val="nil"/>
            </w:tcBorders>
          </w:tcPr>
          <w:p w14:paraId="26F1024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33</w:t>
            </w:r>
          </w:p>
        </w:tc>
        <w:tc>
          <w:tcPr>
            <w:tcW w:w="73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A9FFA85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60</w:t>
            </w:r>
          </w:p>
        </w:tc>
        <w:tc>
          <w:tcPr>
            <w:tcW w:w="86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E000388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32</w:t>
            </w:r>
          </w:p>
        </w:tc>
        <w:tc>
          <w:tcPr>
            <w:tcW w:w="75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375318F3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2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± 0.0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5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019A87E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–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0.8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</w:tr>
      <w:tr w14:paraId="0ECC9781">
        <w:tc>
          <w:tcPr>
            <w:tcW w:w="1119" w:type="pct"/>
            <w:tcBorders>
              <w:tl2br w:val="nil"/>
              <w:tr2bl w:val="nil"/>
            </w:tcBorders>
          </w:tcPr>
          <w:p w14:paraId="25656F7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MOTE</w:t>
            </w:r>
          </w:p>
        </w:tc>
        <w:tc>
          <w:tcPr>
            <w:tcW w:w="780" w:type="pct"/>
            <w:tcBorders>
              <w:tl2br w:val="nil"/>
              <w:tr2bl w:val="nil"/>
            </w:tcBorders>
          </w:tcPr>
          <w:p w14:paraId="2FA0E38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31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14:paraId="64F7FF2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27</w:t>
            </w:r>
          </w:p>
        </w:tc>
        <w:tc>
          <w:tcPr>
            <w:tcW w:w="861" w:type="pct"/>
            <w:tcBorders>
              <w:tl2br w:val="nil"/>
              <w:tr2bl w:val="nil"/>
            </w:tcBorders>
          </w:tcPr>
          <w:p w14:paraId="5E82A03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3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DB2422">
            <w:pPr>
              <w:rPr>
                <w:rFonts w:hint="eastAsia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1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± 0.00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7FBDF6"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8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– 0.815</w:t>
            </w:r>
          </w:p>
        </w:tc>
      </w:tr>
    </w:tbl>
    <w:p w14:paraId="79518295">
      <w:pPr>
        <w:rPr>
          <w:rFonts w:hint="default" w:ascii="Times New Roman Regular" w:hAnsi="Times New Roman Regular" w:cs="Times New Roman Regular"/>
        </w:rPr>
      </w:pPr>
    </w:p>
    <w:p w14:paraId="78945870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563FD45A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5C84B5E6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09F48DA0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23C42DC9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28A0FE2A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64504DA9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364B3245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7169066B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01BD01E2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34A4F6FD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54458704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3C754E53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2C68535A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yellow"/>
          <w:lang w:val="en-US" w:eastAsia="zh-CN"/>
        </w:rPr>
      </w:pPr>
    </w:p>
    <w:p w14:paraId="4029123C">
      <w:pPr>
        <w:numPr>
          <w:ilvl w:val="0"/>
          <w:numId w:val="0"/>
        </w:numPr>
        <w:ind w:leftChars="0"/>
        <w:jc w:val="both"/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 Comparison of baseline characteristics between the internal cohort and the external MIMIC‑IV validation cohort.</w:t>
      </w:r>
    </w:p>
    <w:tbl>
      <w:tblPr>
        <w:tblStyle w:val="3"/>
        <w:tblpPr w:leftFromText="180" w:rightFromText="180" w:vertAnchor="page" w:horzAnchor="page" w:tblpX="839" w:tblpY="2079"/>
        <w:tblOverlap w:val="never"/>
        <w:tblW w:w="109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2554"/>
        <w:gridCol w:w="3089"/>
        <w:gridCol w:w="1554"/>
        <w:gridCol w:w="1080"/>
      </w:tblGrid>
      <w:tr w14:paraId="6A824B7F">
        <w:trPr>
          <w:trHeight w:val="336" w:hRule="atLeast"/>
        </w:trPr>
        <w:tc>
          <w:tcPr>
            <w:tcW w:w="26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DCA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689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l cohort(n=9646)</w:t>
            </w:r>
          </w:p>
        </w:tc>
        <w:tc>
          <w:tcPr>
            <w:tcW w:w="308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DDE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nal cohort(n=4932)</w:t>
            </w:r>
          </w:p>
        </w:tc>
        <w:tc>
          <w:tcPr>
            <w:tcW w:w="15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153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392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 w14:paraId="61700B67">
        <w:trPr>
          <w:trHeight w:val="336" w:hRule="atLeast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0C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2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15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48±9.59</w:t>
            </w:r>
          </w:p>
        </w:tc>
        <w:tc>
          <w:tcPr>
            <w:tcW w:w="30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D7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30±7.89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CE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86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145B188">
        <w:trPr>
          <w:trHeight w:val="355" w:hRule="atLeast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F3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S(days)</w:t>
            </w:r>
          </w:p>
        </w:tc>
        <w:tc>
          <w:tcPr>
            <w:tcW w:w="2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BB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9±13.60</w:t>
            </w:r>
          </w:p>
        </w:tc>
        <w:tc>
          <w:tcPr>
            <w:tcW w:w="30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9A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9±12.70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15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38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3075022">
        <w:trPr>
          <w:trHeight w:val="336" w:hRule="atLeast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34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ous_catheter(%)</w:t>
            </w:r>
          </w:p>
        </w:tc>
        <w:tc>
          <w:tcPr>
            <w:tcW w:w="2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78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0(28.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30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6F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0(23.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41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*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B6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2C74878">
        <w:trPr>
          <w:trHeight w:val="336" w:hRule="atLeast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A0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_wbc(×1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2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40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±1.83</w:t>
            </w:r>
          </w:p>
        </w:tc>
        <w:tc>
          <w:tcPr>
            <w:tcW w:w="30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55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±2.06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9D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0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4C4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1AA2727">
        <w:trPr>
          <w:trHeight w:val="336" w:hRule="atLeast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51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neutrophil_rate(%)</w:t>
            </w:r>
          </w:p>
        </w:tc>
        <w:tc>
          <w:tcPr>
            <w:tcW w:w="2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AC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32±10.95</w:t>
            </w:r>
          </w:p>
        </w:tc>
        <w:tc>
          <w:tcPr>
            <w:tcW w:w="30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F8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76±7.4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27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C3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0.001 </w:t>
            </w:r>
          </w:p>
        </w:tc>
      </w:tr>
      <w:tr w14:paraId="3531274B">
        <w:trPr>
          <w:trHeight w:val="336" w:hRule="atLeast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F3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_crp(mg/L)</w:t>
            </w:r>
          </w:p>
        </w:tc>
        <w:tc>
          <w:tcPr>
            <w:tcW w:w="2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B8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30±67.72</w:t>
            </w:r>
          </w:p>
        </w:tc>
        <w:tc>
          <w:tcPr>
            <w:tcW w:w="30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7E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37±31.60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00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5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62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0.001 </w:t>
            </w:r>
          </w:p>
        </w:tc>
      </w:tr>
      <w:tr w14:paraId="43D63976">
        <w:trPr>
          <w:trHeight w:val="336" w:hRule="atLeast"/>
        </w:trPr>
        <w:tc>
          <w:tcPr>
            <w:tcW w:w="2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13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B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BSI</w:t>
            </w:r>
          </w:p>
        </w:tc>
        <w:tc>
          <w:tcPr>
            <w:tcW w:w="2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0E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(1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30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B1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(2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78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7C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</w:tbl>
    <w:p w14:paraId="759B7DCD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ata are presented as mean ± SD for continuous variables and as count (percentage) for categorical variables. †Wilcoxon rank-sum test.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*Pearson's chi-squared test.</w:t>
      </w:r>
    </w:p>
    <w:p w14:paraId="402BBA1E">
      <w:pPr>
        <w:rPr>
          <w:rFonts w:hint="default" w:ascii="Times New Roman Regular" w:hAnsi="Times New Roman Regular" w:cs="Times New Roman Regular"/>
          <w:sz w:val="24"/>
          <w:szCs w:val="24"/>
          <w:highlight w:val="none"/>
        </w:rPr>
      </w:pPr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>Table S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 xml:space="preserve"> External validation performan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>ce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>in the MIMIC-IV cohort (logistic regression model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>6 predictors) 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CD8C3A1">
        <w:tc>
          <w:tcPr>
            <w:tcW w:w="4261" w:type="dxa"/>
            <w:tcBorders>
              <w:bottom w:val="single" w:color="auto" w:sz="4" w:space="0"/>
            </w:tcBorders>
          </w:tcPr>
          <w:p w14:paraId="44516F9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Metric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 w14:paraId="16703E9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Value</w:t>
            </w:r>
          </w:p>
        </w:tc>
      </w:tr>
      <w:tr w14:paraId="65AA0092"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 w14:paraId="2D390A6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ample size, n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 w14:paraId="0E75221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4932</w:t>
            </w:r>
          </w:p>
        </w:tc>
      </w:tr>
      <w:tr w14:paraId="329B7C89">
        <w:tc>
          <w:tcPr>
            <w:tcW w:w="4261" w:type="dxa"/>
            <w:tcBorders>
              <w:tl2br w:val="nil"/>
              <w:tr2bl w:val="nil"/>
            </w:tcBorders>
          </w:tcPr>
          <w:p w14:paraId="363B211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NB-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BSI positive, n (%)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7DBC34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116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3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)</w:t>
            </w:r>
          </w:p>
        </w:tc>
      </w:tr>
      <w:tr w14:paraId="4035FB7D">
        <w:tc>
          <w:tcPr>
            <w:tcW w:w="4261" w:type="dxa"/>
            <w:tcBorders>
              <w:tl2br w:val="nil"/>
              <w:tr2bl w:val="nil"/>
            </w:tcBorders>
          </w:tcPr>
          <w:p w14:paraId="3822CAA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AUC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CC2EAD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44(95% CI: 0.700-0.787)</w:t>
            </w:r>
          </w:p>
        </w:tc>
      </w:tr>
      <w:tr w14:paraId="77B21E40">
        <w:tc>
          <w:tcPr>
            <w:tcW w:w="4261" w:type="dxa"/>
            <w:tcBorders>
              <w:tl2br w:val="nil"/>
              <w:tr2bl w:val="nil"/>
            </w:tcBorders>
          </w:tcPr>
          <w:p w14:paraId="3992A71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ensitivity (Recall)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A8A4ED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647</w:t>
            </w:r>
          </w:p>
        </w:tc>
      </w:tr>
      <w:tr w14:paraId="5DFB88D9">
        <w:tc>
          <w:tcPr>
            <w:tcW w:w="4261" w:type="dxa"/>
            <w:tcBorders>
              <w:tl2br w:val="nil"/>
              <w:tr2bl w:val="nil"/>
            </w:tcBorders>
          </w:tcPr>
          <w:p w14:paraId="38234D3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pecificity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8EEEDA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55</w:t>
            </w:r>
          </w:p>
        </w:tc>
      </w:tr>
      <w:tr w14:paraId="7AC47A7E">
        <w:tc>
          <w:tcPr>
            <w:tcW w:w="4261" w:type="dxa"/>
            <w:tcBorders>
              <w:tl2br w:val="nil"/>
              <w:tr2bl w:val="nil"/>
            </w:tcBorders>
          </w:tcPr>
          <w:p w14:paraId="4A8BB29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Accuracy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38C805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.757</w:t>
            </w:r>
          </w:p>
        </w:tc>
      </w:tr>
    </w:tbl>
    <w:p w14:paraId="7CBCBEC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tes: External validation was performed using the MIMIC-IV database. Because PCT was not available in MIMIC database, the model included six predictors: age, venous catheter, LOS, min_wbc, max_crp, and max_neutrophil_rat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his.">
    <w15:presenceInfo w15:providerId="WPS Office" w15:userId="91223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CF8A54"/>
    <w:rsid w:val="1D6DE046"/>
    <w:rsid w:val="26EF5B70"/>
    <w:rsid w:val="294EFC74"/>
    <w:rsid w:val="2DBF111F"/>
    <w:rsid w:val="2FFF434F"/>
    <w:rsid w:val="318F2D16"/>
    <w:rsid w:val="35AF084A"/>
    <w:rsid w:val="37CD1152"/>
    <w:rsid w:val="37DD4178"/>
    <w:rsid w:val="37FFB56D"/>
    <w:rsid w:val="3B698D1C"/>
    <w:rsid w:val="3CF7DAEA"/>
    <w:rsid w:val="3DE4B5D7"/>
    <w:rsid w:val="3E7F52C5"/>
    <w:rsid w:val="3EF5EB26"/>
    <w:rsid w:val="3F7360EF"/>
    <w:rsid w:val="3F792EFA"/>
    <w:rsid w:val="439FED64"/>
    <w:rsid w:val="4BDFB008"/>
    <w:rsid w:val="4FFF3704"/>
    <w:rsid w:val="55690E79"/>
    <w:rsid w:val="579C49B6"/>
    <w:rsid w:val="57F68CF5"/>
    <w:rsid w:val="5EFF0690"/>
    <w:rsid w:val="5FDF011A"/>
    <w:rsid w:val="63EE6D89"/>
    <w:rsid w:val="66FDBA4D"/>
    <w:rsid w:val="66FDE507"/>
    <w:rsid w:val="67951975"/>
    <w:rsid w:val="67DF5248"/>
    <w:rsid w:val="6B7D2DF9"/>
    <w:rsid w:val="6D1B8E1A"/>
    <w:rsid w:val="6F6F95E3"/>
    <w:rsid w:val="6F7DBD7B"/>
    <w:rsid w:val="6FF841F1"/>
    <w:rsid w:val="6FFF0F67"/>
    <w:rsid w:val="6FFF5273"/>
    <w:rsid w:val="6FFFC766"/>
    <w:rsid w:val="7336C58C"/>
    <w:rsid w:val="75DD0880"/>
    <w:rsid w:val="75DE67B0"/>
    <w:rsid w:val="75FFE0EF"/>
    <w:rsid w:val="76BF380D"/>
    <w:rsid w:val="77FFD077"/>
    <w:rsid w:val="793D5429"/>
    <w:rsid w:val="79DC23E8"/>
    <w:rsid w:val="79F98734"/>
    <w:rsid w:val="79FD563B"/>
    <w:rsid w:val="7B97C9BC"/>
    <w:rsid w:val="7BB29081"/>
    <w:rsid w:val="7BCF5379"/>
    <w:rsid w:val="7BFA8C64"/>
    <w:rsid w:val="7C730BD5"/>
    <w:rsid w:val="7CAEE287"/>
    <w:rsid w:val="7DD906CB"/>
    <w:rsid w:val="7DFF7FFF"/>
    <w:rsid w:val="7E3BF9F5"/>
    <w:rsid w:val="7E3D4E14"/>
    <w:rsid w:val="7E3EB629"/>
    <w:rsid w:val="7EDFB417"/>
    <w:rsid w:val="7EFF85FA"/>
    <w:rsid w:val="7F337251"/>
    <w:rsid w:val="7F79C08D"/>
    <w:rsid w:val="7F7F35E7"/>
    <w:rsid w:val="7FB60DCA"/>
    <w:rsid w:val="7FBFDDA8"/>
    <w:rsid w:val="7FDE4EE2"/>
    <w:rsid w:val="7FDF146A"/>
    <w:rsid w:val="7FEEF65C"/>
    <w:rsid w:val="7FF7087D"/>
    <w:rsid w:val="7FFB3062"/>
    <w:rsid w:val="82DABF3E"/>
    <w:rsid w:val="947DA628"/>
    <w:rsid w:val="96BFA33F"/>
    <w:rsid w:val="97FD4AEB"/>
    <w:rsid w:val="9DB10A75"/>
    <w:rsid w:val="A7AF40B6"/>
    <w:rsid w:val="ADDBFB84"/>
    <w:rsid w:val="ADFF1415"/>
    <w:rsid w:val="AEE3269F"/>
    <w:rsid w:val="AFFFCD8C"/>
    <w:rsid w:val="B1D7A735"/>
    <w:rsid w:val="B7FFDF8D"/>
    <w:rsid w:val="BDFF16E3"/>
    <w:rsid w:val="BE70AF25"/>
    <w:rsid w:val="BEE50F3A"/>
    <w:rsid w:val="BF7BD8AE"/>
    <w:rsid w:val="BFE5EDF6"/>
    <w:rsid w:val="C37E2A24"/>
    <w:rsid w:val="D7FFF30C"/>
    <w:rsid w:val="DBC31D48"/>
    <w:rsid w:val="DBDF0B35"/>
    <w:rsid w:val="DF591AFF"/>
    <w:rsid w:val="DF84398A"/>
    <w:rsid w:val="DFFF768F"/>
    <w:rsid w:val="E2FAD03B"/>
    <w:rsid w:val="E36E3D04"/>
    <w:rsid w:val="E77F1D46"/>
    <w:rsid w:val="EA7DBF80"/>
    <w:rsid w:val="EBFF7CA6"/>
    <w:rsid w:val="EC92D975"/>
    <w:rsid w:val="ED8F7072"/>
    <w:rsid w:val="EECF8A54"/>
    <w:rsid w:val="EF6E7C54"/>
    <w:rsid w:val="EFAF65EE"/>
    <w:rsid w:val="EFBD54B6"/>
    <w:rsid w:val="EFE79ABC"/>
    <w:rsid w:val="F4FF0841"/>
    <w:rsid w:val="F6F72FF1"/>
    <w:rsid w:val="F7EDDFFA"/>
    <w:rsid w:val="F9BF1D4D"/>
    <w:rsid w:val="F9C60F3E"/>
    <w:rsid w:val="F9FC1F3C"/>
    <w:rsid w:val="FB6FBEBB"/>
    <w:rsid w:val="FB9F28D1"/>
    <w:rsid w:val="FBED4DEC"/>
    <w:rsid w:val="FBF5EFED"/>
    <w:rsid w:val="FBFE2E22"/>
    <w:rsid w:val="FDB57D98"/>
    <w:rsid w:val="FDDE96D6"/>
    <w:rsid w:val="FDEC698D"/>
    <w:rsid w:val="FDF4179E"/>
    <w:rsid w:val="FE16841D"/>
    <w:rsid w:val="FE7B51BF"/>
    <w:rsid w:val="FF7F3EFB"/>
    <w:rsid w:val="FFBFBC5E"/>
    <w:rsid w:val="FFEB7BCD"/>
    <w:rsid w:val="FFEF726E"/>
    <w:rsid w:val="FFF5D198"/>
    <w:rsid w:val="FFFD1E42"/>
    <w:rsid w:val="FFFD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8:56:00Z</dcterms:created>
  <dc:creator>Mhis.</dc:creator>
  <cp:lastModifiedBy>Mhis.</cp:lastModifiedBy>
  <dcterms:modified xsi:type="dcterms:W3CDTF">2026-05-09T22:1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81DF147FACB7328123626E698714EE3F_41</vt:lpwstr>
  </property>
</Properties>
</file>